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B4F" w:rsidRDefault="00CA5840" w:rsidP="008B232D">
      <w:pPr>
        <w:spacing w:after="0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" w:hAnsi="Times" w:cs="Times"/>
          <w:b/>
          <w:bCs/>
          <w:sz w:val="24"/>
          <w:szCs w:val="24"/>
        </w:rPr>
        <w:t>S</w:t>
      </w:r>
      <w:r w:rsidR="00FD0F21">
        <w:rPr>
          <w:rFonts w:ascii="Times" w:hAnsi="Times" w:cs="Times"/>
          <w:b/>
          <w:bCs/>
          <w:sz w:val="24"/>
          <w:szCs w:val="24"/>
        </w:rPr>
        <w:t>4: Comparison of mRNA expression levels between AT depots at t0, t1 and t2.</w:t>
      </w:r>
    </w:p>
    <w:p w:rsidR="00A878AF" w:rsidRDefault="00A878AF" w:rsidP="008B232D">
      <w:pPr>
        <w:spacing w:after="0"/>
        <w:rPr>
          <w:rFonts w:ascii="Times" w:hAnsi="Times" w:cs="Times"/>
          <w:b/>
          <w:bCs/>
          <w:sz w:val="24"/>
          <w:szCs w:val="24"/>
        </w:rPr>
      </w:pPr>
    </w:p>
    <w:tbl>
      <w:tblPr>
        <w:tblW w:w="14362" w:type="dxa"/>
        <w:tblLook w:val="04A0"/>
      </w:tblPr>
      <w:tblGrid>
        <w:gridCol w:w="1200"/>
        <w:gridCol w:w="1304"/>
        <w:gridCol w:w="1200"/>
        <w:gridCol w:w="1434"/>
        <w:gridCol w:w="1200"/>
        <w:gridCol w:w="1434"/>
        <w:gridCol w:w="1200"/>
        <w:gridCol w:w="1434"/>
        <w:gridCol w:w="1246"/>
        <w:gridCol w:w="1510"/>
        <w:gridCol w:w="1200"/>
      </w:tblGrid>
      <w:tr w:rsidR="00FD0F21" w:rsidRPr="00FD0F21" w:rsidTr="00A878AF">
        <w:trPr>
          <w:trHeight w:val="397"/>
        </w:trPr>
        <w:tc>
          <w:tcPr>
            <w:tcW w:w="12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 xml:space="preserve">Time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p</w:t>
            </w: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oint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Retroperitoneal AT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Mesocolonial AT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Sc AT of nuchal crest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 xml:space="preserve">Sc AT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of</w:t>
            </w: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 xml:space="preserve"> the tail hea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P</w:t>
            </w:r>
            <w:r w:rsidRPr="00697F97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A878AF" w:rsidRPr="00A878AF" w:rsidTr="00A878AF">
        <w:trPr>
          <w:trHeight w:val="170"/>
        </w:trPr>
        <w:tc>
          <w:tcPr>
            <w:tcW w:w="12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34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34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34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6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78AF" w:rsidRPr="00A878AF" w:rsidRDefault="00A878AF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FD0F21" w:rsidRPr="00FD0F21" w:rsidTr="00A878AF">
        <w:trPr>
          <w:trHeight w:val="34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Ponie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697F97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697F97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697F97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697F97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697F97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697F97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CD6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8/0.2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9/0.9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4/0.0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3/0.0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0/0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5/0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6/0.2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8/0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48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8/2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5/2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8/0.6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1/1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326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IL-1β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30/2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28/3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.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61/7.2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51/2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12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0/1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8/1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67/3.3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36/2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45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1/0.8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9/0.7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35/2.9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6/1.7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0/1.5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20/2.0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79/3.8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46/2.9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34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8/1.2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8/1.3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61/2.1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4/1.9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19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0/0.6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7/0.5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9/1.9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84/1.1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NFα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80/1.4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33/1.7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68/3.5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60/2.4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20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0/1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4/1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33/1.8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8/1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45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2/0.5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5/0.5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6/1.6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5/1.0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FABP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7/0.9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3/1.7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1/0.0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1/0.0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89/1.4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5/2.3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4/0.5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0/1.1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0/1.4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1/1.8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8/0.3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9/1.1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2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LP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3/2.7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4/2.5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1/0.0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2/0.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5/1.2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8/1.6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5/0.2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0/0.8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5/0.9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5/1.2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0/0.1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7/1.0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17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en-GB"/>
              </w:rPr>
            </w:pPr>
          </w:p>
        </w:tc>
      </w:tr>
      <w:tr w:rsidR="00FD0F21" w:rsidRPr="00FD0F21" w:rsidTr="00FD0F21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Horse</w:t>
            </w:r>
            <w:r w:rsidR="00A878AF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sz w:val="24"/>
                <w:szCs w:val="24"/>
                <w:lang w:eastAsia="en-GB"/>
              </w:rPr>
            </w:pP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CD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0/0.1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6/0.2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07/0.0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1/0.16)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6/1.9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7/0.6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5/0.3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0/1.2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1/1.5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9/3.7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7/0.3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0/0.8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lastRenderedPageBreak/>
              <w:t>IL-1β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7/1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48/2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9/2.4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9/2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88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6/1.7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6/1.4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2.27/3.1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29/3.6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9/0.7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80/1.4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21/1.5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6/1.4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9/0.9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7/1.3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25/1.7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84/1.7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16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5/1.3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3/1.2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78/2.7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23/2.4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3/0.5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9/0.9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4/1.1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6/1.2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NFα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2/0.8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9/1.8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7/1.53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0/1.8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17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3/1.04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56/0.9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42/2.06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9/2.1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9/0.4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8/0.9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6/0.9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6/0.9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17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FABP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3/1.5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44/1.9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2/0.4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1/1.8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6/0.9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48/1.77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1/1.0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9/1.3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FD0F21" w:rsidRPr="00FD0F21" w:rsidTr="00FD0F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89/1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7/1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39/0.7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7/2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59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LP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3/1.1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6/1.4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10/0.2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94/2.0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4/1.6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0/2.58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49/0.6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03/1.29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FD0F21" w:rsidRPr="00FD0F21" w:rsidTr="00FD0F21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67/1.12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1.10/1.55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24/0.50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(0.76/1.41)</w:t>
            </w: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FD0F21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FD0F21" w:rsidRPr="00FD0F21" w:rsidTr="00FD0F21">
        <w:trPr>
          <w:trHeight w:val="17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21" w:rsidRPr="00FD0F21" w:rsidRDefault="00FD0F21" w:rsidP="00FD0F2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A878AF" w:rsidRDefault="00A878AF" w:rsidP="00A878AF">
      <w:pPr>
        <w:spacing w:after="0"/>
        <w:rPr>
          <w:rFonts w:ascii="Times" w:hAnsi="Times" w:cs="Times"/>
          <w:noProof/>
        </w:rPr>
      </w:pPr>
      <w:r w:rsidRPr="00E27065">
        <w:rPr>
          <w:rFonts w:ascii="Times" w:hAnsi="Times" w:cs="Times"/>
          <w:bCs/>
          <w:sz w:val="24"/>
          <w:szCs w:val="24"/>
        </w:rPr>
        <w:t>t0 = basa</w:t>
      </w:r>
      <w:r>
        <w:rPr>
          <w:rFonts w:ascii="Times" w:hAnsi="Times" w:cs="Times"/>
          <w:bCs/>
          <w:sz w:val="24"/>
          <w:szCs w:val="24"/>
        </w:rPr>
        <w:t>l</w:t>
      </w:r>
      <w:r w:rsidRPr="00E27065">
        <w:rPr>
          <w:rFonts w:ascii="Times" w:hAnsi="Times" w:cs="Times"/>
          <w:bCs/>
          <w:sz w:val="24"/>
          <w:szCs w:val="24"/>
        </w:rPr>
        <w:t xml:space="preserve"> measurements</w:t>
      </w:r>
      <w:r>
        <w:rPr>
          <w:rFonts w:ascii="Times" w:hAnsi="Times" w:cs="Times"/>
          <w:bCs/>
          <w:sz w:val="24"/>
          <w:szCs w:val="24"/>
        </w:rPr>
        <w:t>,</w:t>
      </w:r>
      <w:r w:rsidRPr="00E27065">
        <w:rPr>
          <w:rFonts w:ascii="Times" w:hAnsi="Times" w:cs="Times"/>
          <w:bCs/>
          <w:sz w:val="24"/>
          <w:szCs w:val="24"/>
        </w:rPr>
        <w:t xml:space="preserve"> t1 = after one year</w:t>
      </w:r>
      <w:r>
        <w:rPr>
          <w:rFonts w:ascii="Times" w:hAnsi="Times" w:cs="Times"/>
          <w:bCs/>
          <w:sz w:val="24"/>
          <w:szCs w:val="24"/>
        </w:rPr>
        <w:t xml:space="preserve"> and t2 = after two ears</w:t>
      </w:r>
      <w:r w:rsidRPr="00E27065">
        <w:rPr>
          <w:rFonts w:ascii="Times" w:hAnsi="Times" w:cs="Times"/>
          <w:bCs/>
          <w:sz w:val="24"/>
          <w:szCs w:val="24"/>
        </w:rPr>
        <w:t xml:space="preserve"> of hypercaloric diet.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Pr="002B6F05">
        <w:rPr>
          <w:rFonts w:ascii="Times" w:hAnsi="Times" w:cs="Times"/>
          <w:noProof/>
        </w:rPr>
        <w:t>Data are expressed as median (25./75. ‰)</w:t>
      </w:r>
      <w:r>
        <w:rPr>
          <w:rFonts w:ascii="Times" w:hAnsi="Times" w:cs="Times"/>
          <w:noProof/>
        </w:rPr>
        <w:t>;</w:t>
      </w:r>
      <w:r w:rsidRPr="00697F97">
        <w:rPr>
          <w:rFonts w:ascii="Times" w:hAnsi="Times" w:cs="Times"/>
          <w:noProof/>
          <w:vertAlign w:val="superscript"/>
        </w:rPr>
        <w:t>*</w:t>
      </w:r>
      <w:r>
        <w:rPr>
          <w:rFonts w:ascii="Times" w:hAnsi="Times" w:cs="Times"/>
          <w:noProof/>
        </w:rPr>
        <w:t xml:space="preserve">P-value of </w:t>
      </w:r>
      <w:r w:rsidRPr="00DB09EA">
        <w:rPr>
          <w:rFonts w:ascii="Times" w:eastAsia="Calibri" w:hAnsi="Times" w:cs="Times"/>
          <w:sz w:val="24"/>
          <w:szCs w:val="24"/>
        </w:rPr>
        <w:t>Kruskal-Wallis-ANOVA</w:t>
      </w:r>
      <w:r>
        <w:rPr>
          <w:rFonts w:ascii="Times" w:eastAsia="Calibri" w:hAnsi="Times" w:cs="Times"/>
          <w:sz w:val="24"/>
          <w:szCs w:val="24"/>
        </w:rPr>
        <w:t>;</w:t>
      </w:r>
      <w:r>
        <w:rPr>
          <w:rFonts w:ascii="Times" w:hAnsi="Times" w:cs="Times"/>
          <w:noProof/>
        </w:rPr>
        <w:t xml:space="preserve"> </w:t>
      </w:r>
      <w:r w:rsidRPr="002B6F05">
        <w:rPr>
          <w:rFonts w:ascii="Times" w:hAnsi="Times" w:cs="Times"/>
          <w:vertAlign w:val="superscript"/>
        </w:rPr>
        <w:t>a-</w:t>
      </w:r>
      <w:r>
        <w:rPr>
          <w:rFonts w:ascii="Times" w:hAnsi="Times" w:cs="Times"/>
          <w:vertAlign w:val="superscript"/>
        </w:rPr>
        <w:t>b</w:t>
      </w:r>
      <w:r w:rsidRPr="002B6F05">
        <w:rPr>
          <w:rFonts w:ascii="Times" w:hAnsi="Times" w:cs="Times"/>
        </w:rPr>
        <w:t xml:space="preserve">Different superscript letters indicate significant (P &lt; 0.05) differences </w:t>
      </w:r>
      <w:r w:rsidRPr="002B6F05">
        <w:rPr>
          <w:rFonts w:ascii="Times" w:hAnsi="Times" w:cs="Times"/>
          <w:noProof/>
        </w:rPr>
        <w:t>within rows</w:t>
      </w:r>
      <w:r>
        <w:rPr>
          <w:rFonts w:ascii="Times" w:hAnsi="Times" w:cs="Times"/>
          <w:noProof/>
        </w:rPr>
        <w:t xml:space="preserve"> with post hoc Bonferroni correction.</w:t>
      </w:r>
    </w:p>
    <w:p w:rsidR="00FD0F21" w:rsidRPr="008B232D" w:rsidRDefault="00FD0F21" w:rsidP="008B232D">
      <w:pPr>
        <w:spacing w:after="0"/>
        <w:rPr>
          <w:rFonts w:ascii="Times" w:hAnsi="Times" w:cs="Times"/>
          <w:noProof/>
        </w:rPr>
      </w:pPr>
    </w:p>
    <w:sectPr w:rsidR="00FD0F21" w:rsidRPr="008B232D" w:rsidSect="00A878AF">
      <w:pgSz w:w="16838" w:h="11906" w:orient="landscape"/>
      <w:pgMar w:top="1418" w:right="1304" w:bottom="1134" w:left="130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97F97"/>
    <w:rsid w:val="00072509"/>
    <w:rsid w:val="00111DBE"/>
    <w:rsid w:val="001161AC"/>
    <w:rsid w:val="0017038A"/>
    <w:rsid w:val="00291A4C"/>
    <w:rsid w:val="002E0CE7"/>
    <w:rsid w:val="00697F97"/>
    <w:rsid w:val="00865B4F"/>
    <w:rsid w:val="008B232D"/>
    <w:rsid w:val="008F626D"/>
    <w:rsid w:val="0097177A"/>
    <w:rsid w:val="00A878AF"/>
    <w:rsid w:val="00CA5840"/>
    <w:rsid w:val="00CD0098"/>
    <w:rsid w:val="00E06F48"/>
    <w:rsid w:val="00E15923"/>
    <w:rsid w:val="00E644A0"/>
    <w:rsid w:val="00FD0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3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Blaue</dc:creator>
  <cp:keywords/>
  <dc:description/>
  <cp:lastModifiedBy>0011692</cp:lastModifiedBy>
  <cp:revision>6</cp:revision>
  <dcterms:created xsi:type="dcterms:W3CDTF">2019-10-18T22:25:00Z</dcterms:created>
  <dcterms:modified xsi:type="dcterms:W3CDTF">2020-04-15T04:31:00Z</dcterms:modified>
</cp:coreProperties>
</file>